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514F9" w14:textId="75433340" w:rsidR="001F4E3C" w:rsidRDefault="001F4E3C"/>
    <w:p w14:paraId="2E1207FA" w14:textId="36749DB2" w:rsidR="00247912" w:rsidRDefault="00247912"/>
    <w:p w14:paraId="32D28B62" w14:textId="523A00A6" w:rsidR="00247912" w:rsidRDefault="00247912"/>
    <w:p w14:paraId="1637B62D" w14:textId="725495F7" w:rsidR="00247912" w:rsidRDefault="00247912"/>
    <w:p w14:paraId="207B702E" w14:textId="3F115D76" w:rsidR="00247912" w:rsidRPr="00247912" w:rsidRDefault="00247912" w:rsidP="00247912">
      <w:pPr>
        <w:spacing w:line="480" w:lineRule="auto"/>
        <w:rPr>
          <w:rFonts w:cstheme="minorHAnsi"/>
          <w:b/>
          <w:color w:val="000000"/>
          <w:sz w:val="28"/>
        </w:rPr>
      </w:pPr>
      <w:r w:rsidRPr="00247912">
        <w:rPr>
          <w:rFonts w:cstheme="minorHAnsi"/>
          <w:b/>
          <w:color w:val="000000"/>
          <w:sz w:val="28"/>
        </w:rPr>
        <w:t xml:space="preserve">Supplementary </w:t>
      </w:r>
      <w:r w:rsidRPr="00247912">
        <w:rPr>
          <w:rFonts w:cstheme="minorHAnsi"/>
          <w:b/>
          <w:color w:val="000000"/>
          <w:sz w:val="28"/>
        </w:rPr>
        <w:t xml:space="preserve">Table </w:t>
      </w:r>
      <w:r w:rsidRPr="00247912">
        <w:rPr>
          <w:rFonts w:cstheme="minorHAnsi"/>
          <w:b/>
          <w:color w:val="000000"/>
          <w:sz w:val="28"/>
        </w:rPr>
        <w:t>1</w:t>
      </w:r>
      <w:r w:rsidRPr="00247912">
        <w:rPr>
          <w:rFonts w:cstheme="minorHAnsi"/>
          <w:b/>
          <w:color w:val="000000"/>
          <w:sz w:val="28"/>
        </w:rPr>
        <w:t xml:space="preserve"> </w:t>
      </w:r>
      <w:r>
        <w:rPr>
          <w:rFonts w:cstheme="minorHAnsi"/>
          <w:b/>
          <w:color w:val="000000"/>
          <w:sz w:val="28"/>
        </w:rPr>
        <w:t>Summary of long read RNA sequencing datasets</w:t>
      </w:r>
    </w:p>
    <w:p w14:paraId="4FC74778" w14:textId="2B0DA3CE" w:rsidR="00247912" w:rsidRDefault="00247912"/>
    <w:tbl>
      <w:tblPr>
        <w:tblW w:w="9208" w:type="dxa"/>
        <w:tblLook w:val="04A0" w:firstRow="1" w:lastRow="0" w:firstColumn="1" w:lastColumn="0" w:noHBand="0" w:noVBand="1"/>
      </w:tblPr>
      <w:tblGrid>
        <w:gridCol w:w="2441"/>
        <w:gridCol w:w="1583"/>
        <w:gridCol w:w="1756"/>
        <w:gridCol w:w="1756"/>
        <w:gridCol w:w="1672"/>
      </w:tblGrid>
      <w:tr w:rsidR="00247912" w:rsidRPr="002E3858" w14:paraId="46848898" w14:textId="77777777" w:rsidTr="00DC0EC1">
        <w:trPr>
          <w:trHeight w:val="33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141A" w14:textId="77777777" w:rsidR="00247912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56AF2EE4" w14:textId="77777777" w:rsidR="00247912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19A6CE00" w14:textId="77777777" w:rsidR="00247912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2F39A26E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13ED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Mapped Read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4D41" w14:textId="77777777" w:rsidR="00247912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  <w:p w14:paraId="07868E82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Annotation Gene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C72D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Reference Annotation Transcript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DACB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Annotated Reference Scaffolds</w:t>
            </w:r>
          </w:p>
        </w:tc>
      </w:tr>
      <w:tr w:rsidR="00247912" w:rsidRPr="002E3858" w14:paraId="7B53E8A8" w14:textId="77777777" w:rsidTr="00DC0EC1">
        <w:trPr>
          <w:trHeight w:val="33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9F4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PacBio Simulat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D491" w14:textId="77777777" w:rsidR="00247912" w:rsidRPr="002E3858" w:rsidRDefault="00247912" w:rsidP="00DC0EC1">
            <w:pPr>
              <w:jc w:val="right"/>
              <w:rPr>
                <w:rFonts w:ascii="Menlo" w:eastAsia="Times New Roman" w:hAnsi="Menlo" w:cs="Menlo"/>
                <w:color w:val="000000"/>
                <w:sz w:val="22"/>
                <w:szCs w:val="22"/>
              </w:rPr>
            </w:pPr>
            <w:r w:rsidRPr="002E3858">
              <w:rPr>
                <w:rFonts w:ascii="Menlo" w:eastAsia="Times New Roman" w:hAnsi="Menlo" w:cs="Menlo"/>
                <w:color w:val="000000"/>
                <w:sz w:val="22"/>
                <w:szCs w:val="22"/>
              </w:rPr>
              <w:t>77,9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358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2,7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367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4,1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53F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47912" w:rsidRPr="002E3858" w14:paraId="5D3B8013" w14:textId="77777777" w:rsidTr="00DC0EC1">
        <w:trPr>
          <w:trHeight w:val="33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CC4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Nanopore Simulate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F3D" w14:textId="77777777" w:rsidR="00247912" w:rsidRPr="002E3858" w:rsidRDefault="00247912" w:rsidP="00DC0EC1">
            <w:pPr>
              <w:jc w:val="right"/>
              <w:rPr>
                <w:rFonts w:ascii="Menlo" w:eastAsia="Times New Roman" w:hAnsi="Menlo" w:cs="Menlo"/>
                <w:color w:val="000000"/>
                <w:sz w:val="22"/>
                <w:szCs w:val="22"/>
              </w:rPr>
            </w:pPr>
            <w:r w:rsidRPr="002E3858">
              <w:rPr>
                <w:rFonts w:ascii="Menlo" w:eastAsia="Times New Roman" w:hAnsi="Menlo" w:cs="Menlo"/>
                <w:color w:val="000000"/>
                <w:sz w:val="22"/>
                <w:szCs w:val="22"/>
              </w:rPr>
              <w:t>73,1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714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2,7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2A5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4,1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3DC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47912" w:rsidRPr="002E3858" w14:paraId="4010766C" w14:textId="77777777" w:rsidTr="00DC0EC1">
        <w:trPr>
          <w:trHeight w:val="33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8BC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 xml:space="preserve">SIRV </w:t>
            </w:r>
            <w:proofErr w:type="spellStart"/>
            <w:r w:rsidRPr="002E3858">
              <w:rPr>
                <w:rFonts w:ascii="Calibri" w:eastAsia="Times New Roman" w:hAnsi="Calibri" w:cs="Calibri"/>
                <w:color w:val="000000"/>
              </w:rPr>
              <w:t>Iso-Seq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A59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14,5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150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988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B57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47912" w:rsidRPr="002E3858" w14:paraId="01573B9E" w14:textId="77777777" w:rsidTr="00DC0EC1">
        <w:trPr>
          <w:trHeight w:val="33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174" w14:textId="77777777" w:rsidR="00247912" w:rsidRPr="002E3858" w:rsidRDefault="00247912" w:rsidP="00DC0EC1">
            <w:pPr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 xml:space="preserve">UHRR </w:t>
            </w:r>
            <w:proofErr w:type="spellStart"/>
            <w:r w:rsidRPr="002E3858">
              <w:rPr>
                <w:rFonts w:ascii="Calibri" w:eastAsia="Times New Roman" w:hAnsi="Calibri" w:cs="Calibri"/>
                <w:color w:val="000000"/>
              </w:rPr>
              <w:t>Iso-Seq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F46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6,578,6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BFE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58,7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17C4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206,6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818A" w14:textId="77777777" w:rsidR="00247912" w:rsidRPr="002E3858" w:rsidRDefault="00247912" w:rsidP="00DC0EC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385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</w:tbl>
    <w:p w14:paraId="4551EE2D" w14:textId="0A96BD85" w:rsidR="00247912" w:rsidRDefault="00247912"/>
    <w:p w14:paraId="53F155BB" w14:textId="77777777" w:rsidR="00247912" w:rsidRDefault="00247912">
      <w:bookmarkStart w:id="0" w:name="_GoBack"/>
      <w:bookmarkEnd w:id="0"/>
    </w:p>
    <w:sectPr w:rsidR="00247912" w:rsidSect="00333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58"/>
    <w:rsid w:val="001F4E3C"/>
    <w:rsid w:val="0020560A"/>
    <w:rsid w:val="00247912"/>
    <w:rsid w:val="00285547"/>
    <w:rsid w:val="002E3858"/>
    <w:rsid w:val="0033382D"/>
    <w:rsid w:val="00F40D56"/>
    <w:rsid w:val="00FE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B1581"/>
  <w15:chartTrackingRefBased/>
  <w15:docId w15:val="{8C11573B-28A3-1540-9E6B-01E9EDD2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uo</dc:creator>
  <cp:keywords/>
  <dc:description/>
  <cp:lastModifiedBy>Richard Kuo</cp:lastModifiedBy>
  <cp:revision>2</cp:revision>
  <dcterms:created xsi:type="dcterms:W3CDTF">2020-09-01T20:58:00Z</dcterms:created>
  <dcterms:modified xsi:type="dcterms:W3CDTF">2020-09-01T21:02:00Z</dcterms:modified>
</cp:coreProperties>
</file>